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A572FD" w14:textId="77777777" w:rsidR="00871B61" w:rsidRPr="00533BB2" w:rsidRDefault="00871B61" w:rsidP="00871B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3BB2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533BB2">
        <w:rPr>
          <w:rFonts w:ascii="Times New Roman" w:hAnsi="Times New Roman" w:cs="Times New Roman"/>
          <w:sz w:val="24"/>
          <w:szCs w:val="24"/>
        </w:rPr>
        <w:t>Primer sequences for q-PC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744"/>
      </w:tblGrid>
      <w:tr w:rsidR="00871B61" w:rsidRPr="00533BB2" w14:paraId="430CA4F7" w14:textId="77777777" w:rsidTr="00182CD4"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E390882" w14:textId="77777777" w:rsidR="00871B61" w:rsidRPr="00533BB2" w:rsidRDefault="00871B61" w:rsidP="00182CD4">
            <w:pPr>
              <w:spacing w:line="336" w:lineRule="auto"/>
              <w:jc w:val="center"/>
              <w:rPr>
                <w:b/>
                <w:bCs/>
                <w:sz w:val="24"/>
                <w:szCs w:val="24"/>
              </w:rPr>
            </w:pPr>
            <w:r w:rsidRPr="00533BB2">
              <w:rPr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57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D0850B2" w14:textId="77777777" w:rsidR="00871B61" w:rsidRPr="00533BB2" w:rsidRDefault="00871B61" w:rsidP="00182CD4">
            <w:pPr>
              <w:spacing w:line="336" w:lineRule="auto"/>
              <w:jc w:val="center"/>
              <w:rPr>
                <w:b/>
                <w:bCs/>
                <w:sz w:val="24"/>
                <w:szCs w:val="24"/>
              </w:rPr>
            </w:pPr>
            <w:r w:rsidRPr="00533BB2">
              <w:rPr>
                <w:b/>
                <w:bCs/>
                <w:sz w:val="24"/>
                <w:szCs w:val="24"/>
              </w:rPr>
              <w:t>5’-3’</w:t>
            </w:r>
          </w:p>
        </w:tc>
      </w:tr>
      <w:tr w:rsidR="00871B61" w:rsidRPr="00533BB2" w14:paraId="0FDC6B42" w14:textId="77777777" w:rsidTr="00182CD4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16B93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TNF-α-F</w:t>
            </w:r>
          </w:p>
        </w:tc>
        <w:tc>
          <w:tcPr>
            <w:tcW w:w="57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28CA0F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CTGAACTTCGGGGTGATCGG</w:t>
            </w:r>
          </w:p>
        </w:tc>
      </w:tr>
      <w:tr w:rsidR="00871B61" w:rsidRPr="00533BB2" w14:paraId="3A0068A7" w14:textId="77777777" w:rsidTr="00182C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0B733C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TNF-α-R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0775F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GGCTTGTCACTCGAATTTTGAGA</w:t>
            </w:r>
          </w:p>
        </w:tc>
      </w:tr>
      <w:tr w:rsidR="00871B61" w:rsidRPr="00533BB2" w14:paraId="7EA0916A" w14:textId="77777777" w:rsidTr="00182C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CBBB326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bookmarkStart w:id="0" w:name="OLE_LINK22"/>
            <w:bookmarkStart w:id="1" w:name="_Hlk194581237"/>
            <w:r w:rsidRPr="00533BB2">
              <w:rPr>
                <w:sz w:val="24"/>
                <w:szCs w:val="24"/>
              </w:rPr>
              <w:t>IL-1β-F</w:t>
            </w:r>
            <w:bookmarkEnd w:id="0"/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828A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GAAATGCCACCTTTTGACAGTG</w:t>
            </w:r>
          </w:p>
        </w:tc>
      </w:tr>
      <w:tr w:rsidR="00871B61" w:rsidRPr="00533BB2" w14:paraId="19F149E4" w14:textId="77777777" w:rsidTr="00182C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F792EE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IL-1β-R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CA560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TGGATGCTCTCATCAGGACAG</w:t>
            </w:r>
          </w:p>
        </w:tc>
      </w:tr>
      <w:tr w:rsidR="00871B61" w:rsidRPr="00533BB2" w14:paraId="5D84E46A" w14:textId="77777777" w:rsidTr="00182C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AC6686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TGF-β-F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61372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CCACCTGCAAGACCATCGAC</w:t>
            </w:r>
          </w:p>
        </w:tc>
      </w:tr>
      <w:tr w:rsidR="00871B61" w:rsidRPr="00533BB2" w14:paraId="04126932" w14:textId="77777777" w:rsidTr="00182C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3B94D8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TGF-β-R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9F03E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CTGGCGAGCCTTAGTTTGGAC</w:t>
            </w:r>
          </w:p>
        </w:tc>
      </w:tr>
      <w:tr w:rsidR="00871B61" w:rsidRPr="00533BB2" w14:paraId="35F7A1C9" w14:textId="77777777" w:rsidTr="00182C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5A6181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bookmarkStart w:id="2" w:name="OLE_LINK23"/>
            <w:r w:rsidRPr="00533BB2">
              <w:rPr>
                <w:sz w:val="24"/>
                <w:szCs w:val="24"/>
              </w:rPr>
              <w:t>Arg-1-F</w:t>
            </w:r>
            <w:bookmarkEnd w:id="2"/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7080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CTCCAAGCCAAAGTCCTTAGAG</w:t>
            </w:r>
          </w:p>
        </w:tc>
      </w:tr>
      <w:tr w:rsidR="00871B61" w:rsidRPr="00533BB2" w14:paraId="0F028045" w14:textId="77777777" w:rsidTr="00182C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067A34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Arg-1-R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B0318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GGAGCTGTCATTAGGGACATCA</w:t>
            </w:r>
          </w:p>
        </w:tc>
      </w:tr>
      <w:tr w:rsidR="00871B61" w:rsidRPr="00533BB2" w14:paraId="1897CA54" w14:textId="77777777" w:rsidTr="00182C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FF94A8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bookmarkStart w:id="3" w:name="OLE_LINK24"/>
            <w:r w:rsidRPr="00533BB2">
              <w:rPr>
                <w:sz w:val="24"/>
                <w:szCs w:val="24"/>
              </w:rPr>
              <w:t>IL-6-F</w:t>
            </w:r>
            <w:bookmarkEnd w:id="3"/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D6B7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CTGCAAGAGACTTCCATCCAG</w:t>
            </w:r>
          </w:p>
        </w:tc>
      </w:tr>
      <w:tr w:rsidR="00871B61" w:rsidRPr="00533BB2" w14:paraId="051A206A" w14:textId="77777777" w:rsidTr="00182C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39B390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IL-6-R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5F62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AGTGGTATAGACAGGTCTGTTGG</w:t>
            </w:r>
          </w:p>
        </w:tc>
      </w:tr>
      <w:bookmarkEnd w:id="1"/>
      <w:tr w:rsidR="00871B61" w:rsidRPr="00533BB2" w14:paraId="4E590AE6" w14:textId="77777777" w:rsidTr="00182C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5A2A38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CD86-F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8A86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CTGCTCATCATTGTATGTCAC</w:t>
            </w:r>
          </w:p>
        </w:tc>
      </w:tr>
      <w:tr w:rsidR="00871B61" w:rsidRPr="00533BB2" w14:paraId="5515F6FD" w14:textId="77777777" w:rsidTr="00182C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03F9B0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CD86-R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B080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ACTGCCTTCACTCTGCATTTG</w:t>
            </w:r>
          </w:p>
        </w:tc>
      </w:tr>
      <w:tr w:rsidR="00871B61" w:rsidRPr="00533BB2" w14:paraId="31F669A7" w14:textId="77777777" w:rsidTr="00182C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B1359B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IL-10-F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25227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GAGAAGCATGGCCCAGAAATC</w:t>
            </w:r>
          </w:p>
        </w:tc>
      </w:tr>
      <w:tr w:rsidR="00871B61" w:rsidRPr="00533BB2" w14:paraId="067C75F7" w14:textId="77777777" w:rsidTr="00182C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3FEA15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IL-10-R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40D3C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GAGAAATCGATGACAGCGCC</w:t>
            </w:r>
          </w:p>
        </w:tc>
      </w:tr>
      <w:tr w:rsidR="00871B61" w:rsidRPr="00533BB2" w14:paraId="0BD4DEAD" w14:textId="77777777" w:rsidTr="00182C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FC63CED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CD163-F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C32C8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GGCTAGACGAAGTCATCTGCAC</w:t>
            </w:r>
          </w:p>
        </w:tc>
      </w:tr>
      <w:tr w:rsidR="00871B61" w:rsidRPr="00533BB2" w14:paraId="66A1B161" w14:textId="77777777" w:rsidTr="00182C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6F5949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CD163-R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0EF1B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CTTCGTTGGTCAGCCTCAGAGA</w:t>
            </w:r>
          </w:p>
        </w:tc>
      </w:tr>
      <w:tr w:rsidR="00871B61" w:rsidRPr="00533BB2" w14:paraId="50946C72" w14:textId="77777777" w:rsidTr="00182C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1EC1FC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proofErr w:type="spellStart"/>
            <w:r w:rsidRPr="00533BB2">
              <w:rPr>
                <w:sz w:val="24"/>
                <w:szCs w:val="24"/>
              </w:rPr>
              <w:t>iNOS</w:t>
            </w:r>
            <w:proofErr w:type="spellEnd"/>
            <w:r w:rsidRPr="00533BB2">
              <w:rPr>
                <w:sz w:val="24"/>
                <w:szCs w:val="24"/>
              </w:rPr>
              <w:t>-F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4C208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CACCAAGCTGAACTTGAGCG</w:t>
            </w:r>
          </w:p>
        </w:tc>
      </w:tr>
      <w:tr w:rsidR="00871B61" w:rsidRPr="00533BB2" w14:paraId="70241E28" w14:textId="77777777" w:rsidTr="00182C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112C73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proofErr w:type="spellStart"/>
            <w:r w:rsidRPr="00533BB2">
              <w:rPr>
                <w:sz w:val="24"/>
                <w:szCs w:val="24"/>
              </w:rPr>
              <w:t>iNOS</w:t>
            </w:r>
            <w:proofErr w:type="spellEnd"/>
            <w:r w:rsidRPr="00533BB2">
              <w:rPr>
                <w:sz w:val="24"/>
                <w:szCs w:val="24"/>
              </w:rPr>
              <w:t>-R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32C37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CGTGGCTTTGGGCTCCTC</w:t>
            </w:r>
          </w:p>
        </w:tc>
      </w:tr>
      <w:tr w:rsidR="00871B61" w:rsidRPr="00533BB2" w14:paraId="2B96EAAF" w14:textId="77777777" w:rsidTr="00182C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4A5DF1D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CD31-F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D3BAB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AAGTGGAGTCCAGCCGCATATC</w:t>
            </w:r>
          </w:p>
        </w:tc>
      </w:tr>
      <w:tr w:rsidR="00871B61" w:rsidRPr="00533BB2" w14:paraId="6CBD2D11" w14:textId="77777777" w:rsidTr="00182C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7B61410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CD31-R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C9781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ATGGAGCAGGACAGGTTCAGTC</w:t>
            </w:r>
          </w:p>
        </w:tc>
      </w:tr>
      <w:tr w:rsidR="00871B61" w:rsidRPr="00533BB2" w14:paraId="17CC3596" w14:textId="77777777" w:rsidTr="00182C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76D319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VEGF-F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2B8A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TTGCCTTGCTGCTCTACCTCCA</w:t>
            </w:r>
          </w:p>
        </w:tc>
      </w:tr>
      <w:tr w:rsidR="00871B61" w:rsidRPr="00533BB2" w14:paraId="19F89E01" w14:textId="77777777" w:rsidTr="00182C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03076EA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VEGF-R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A40F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GATGGCAGTAGCTGCGCTGATA</w:t>
            </w:r>
          </w:p>
        </w:tc>
      </w:tr>
      <w:tr w:rsidR="00871B61" w:rsidRPr="00533BB2" w14:paraId="4A9884C1" w14:textId="77777777" w:rsidTr="00182C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1D25BEF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RUNX2-F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2E1DDC48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CCTGAACTCTGCACCAAGTCCT</w:t>
            </w:r>
          </w:p>
        </w:tc>
      </w:tr>
      <w:tr w:rsidR="00871B61" w:rsidRPr="00533BB2" w14:paraId="301D452B" w14:textId="77777777" w:rsidTr="00182C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29CEB5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RUNX2-R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56EBD37D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TCATCTGGCTCAGATAGGAGGG</w:t>
            </w:r>
          </w:p>
        </w:tc>
      </w:tr>
      <w:tr w:rsidR="00871B61" w:rsidRPr="00533BB2" w14:paraId="4F0AB0FB" w14:textId="77777777" w:rsidTr="00182C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F34588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BMP2-F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F541D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AGTAGTTTCCAGCACCGAATTA</w:t>
            </w:r>
          </w:p>
        </w:tc>
      </w:tr>
      <w:tr w:rsidR="00871B61" w:rsidRPr="00533BB2" w14:paraId="23873CE1" w14:textId="77777777" w:rsidTr="00182C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345BDB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BMP2-R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4D61F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CACTAACCTGGTGTCCAATAGT</w:t>
            </w:r>
          </w:p>
        </w:tc>
      </w:tr>
      <w:tr w:rsidR="00871B61" w:rsidRPr="00533BB2" w14:paraId="3A16CC80" w14:textId="77777777" w:rsidTr="00182C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374082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COL1-F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60B27A9D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CCTCAGGGTATTGCTGGACAAC</w:t>
            </w:r>
          </w:p>
        </w:tc>
      </w:tr>
      <w:tr w:rsidR="00871B61" w:rsidRPr="00533BB2" w14:paraId="0AF0DF53" w14:textId="77777777" w:rsidTr="00182CD4"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B020D2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COL1-R</w:t>
            </w:r>
          </w:p>
        </w:tc>
        <w:tc>
          <w:tcPr>
            <w:tcW w:w="57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E7D55B" w14:textId="77777777" w:rsidR="00871B61" w:rsidRPr="00533BB2" w:rsidRDefault="00871B61" w:rsidP="00182CD4">
            <w:pPr>
              <w:spacing w:line="336" w:lineRule="auto"/>
              <w:jc w:val="center"/>
              <w:rPr>
                <w:sz w:val="24"/>
                <w:szCs w:val="24"/>
              </w:rPr>
            </w:pPr>
            <w:r w:rsidRPr="00533BB2">
              <w:rPr>
                <w:sz w:val="24"/>
                <w:szCs w:val="24"/>
              </w:rPr>
              <w:t>CAGAAGGACCTTGTTTGCCAGG</w:t>
            </w:r>
          </w:p>
        </w:tc>
      </w:tr>
    </w:tbl>
    <w:p w14:paraId="55B42FC5" w14:textId="77777777" w:rsidR="00871B61" w:rsidRPr="00533BB2" w:rsidRDefault="00871B61" w:rsidP="00871B61">
      <w:pPr>
        <w:rPr>
          <w:rFonts w:ascii="Times New Roman" w:hAnsi="Times New Roman" w:cs="Times New Roman"/>
        </w:rPr>
      </w:pPr>
    </w:p>
    <w:p w14:paraId="7C997061" w14:textId="77777777" w:rsidR="00871B61" w:rsidRPr="00533BB2" w:rsidRDefault="00871B61" w:rsidP="00871B61">
      <w:pPr>
        <w:rPr>
          <w:rFonts w:ascii="Times New Roman" w:hAnsi="Times New Roman" w:cs="Times New Roman"/>
        </w:rPr>
      </w:pPr>
    </w:p>
    <w:p w14:paraId="257934F2" w14:textId="77777777" w:rsidR="00871B61" w:rsidRPr="00533BB2" w:rsidRDefault="00871B61" w:rsidP="00871B61">
      <w:pPr>
        <w:rPr>
          <w:rFonts w:ascii="Times New Roman" w:hAnsi="Times New Roman" w:cs="Times New Roman"/>
        </w:rPr>
      </w:pPr>
      <w:bookmarkStart w:id="4" w:name="_Hlk194581213"/>
      <w:r w:rsidRPr="00533BB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4DA17D0" wp14:editId="0DD04BA6">
            <wp:extent cx="5274310" cy="1513840"/>
            <wp:effectExtent l="0" t="0" r="2540" b="0"/>
            <wp:docPr id="178538774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387744" name="图片 178538774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1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0FD8F" w14:textId="77777777" w:rsidR="00871B61" w:rsidRPr="00533BB2" w:rsidRDefault="00871B61" w:rsidP="00871B61">
      <w:pPr>
        <w:rPr>
          <w:rFonts w:ascii="Times New Roman" w:hAnsi="Times New Roman" w:cs="Times New Roman"/>
          <w:szCs w:val="20"/>
        </w:rPr>
      </w:pPr>
      <w:r w:rsidRPr="00533BB2">
        <w:rPr>
          <w:rFonts w:ascii="Times New Roman" w:eastAsia="SimSun" w:hAnsi="Times New Roman" w:cs="Times New Roman"/>
          <w:b/>
          <w:bCs/>
        </w:rPr>
        <w:t xml:space="preserve">Fig. S1. Immunoregulation of oxygen-releasing microspheres. </w:t>
      </w:r>
      <w:r w:rsidRPr="00533BB2">
        <w:rPr>
          <w:rFonts w:ascii="Times New Roman" w:hAnsi="Times New Roman" w:cs="Times New Roman"/>
          <w:szCs w:val="20"/>
        </w:rPr>
        <w:t>Gene expression analysis of inflammatory markers (IL-1β and IL-6), anti-inflammatory markers (TGF-β and Arg-1) (n=3).</w:t>
      </w:r>
    </w:p>
    <w:bookmarkEnd w:id="4"/>
    <w:p w14:paraId="793C2206" w14:textId="77777777" w:rsidR="00871B61" w:rsidRPr="00533BB2" w:rsidRDefault="00871B61" w:rsidP="00871B61">
      <w:pPr>
        <w:rPr>
          <w:rFonts w:ascii="Times New Roman" w:hAnsi="Times New Roman" w:cs="Times New Roman"/>
        </w:rPr>
      </w:pPr>
    </w:p>
    <w:p w14:paraId="12F24089" w14:textId="77777777" w:rsidR="00871B61" w:rsidRPr="00533BB2" w:rsidRDefault="00871B61" w:rsidP="00871B61">
      <w:pPr>
        <w:rPr>
          <w:rFonts w:ascii="Times New Roman" w:hAnsi="Times New Roman" w:cs="Times New Roman"/>
        </w:rPr>
      </w:pPr>
      <w:r w:rsidRPr="00533BB2">
        <w:rPr>
          <w:rFonts w:ascii="Times New Roman" w:hAnsi="Times New Roman" w:cs="Times New Roman"/>
          <w:noProof/>
        </w:rPr>
        <w:drawing>
          <wp:inline distT="0" distB="0" distL="0" distR="0" wp14:anchorId="0AF2E4EB" wp14:editId="2344B509">
            <wp:extent cx="5274310" cy="5064125"/>
            <wp:effectExtent l="0" t="0" r="2540" b="3175"/>
            <wp:docPr id="135281699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2816998" name="图片 135281699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6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28116" w14:textId="77777777" w:rsidR="00871B61" w:rsidRPr="00533BB2" w:rsidRDefault="00871B61" w:rsidP="00871B61">
      <w:pPr>
        <w:pStyle w:val="EndNoteBibliography"/>
        <w:rPr>
          <w:rFonts w:ascii="Times New Roman" w:eastAsia="SimSun" w:hAnsi="Times New Roman" w:cs="Times New Roman"/>
        </w:rPr>
      </w:pPr>
      <w:bookmarkStart w:id="5" w:name="_Hlk193987488"/>
      <w:r w:rsidRPr="00533BB2">
        <w:rPr>
          <w:rFonts w:ascii="Times New Roman" w:eastAsia="SimSun" w:hAnsi="Times New Roman" w:cs="Times New Roman"/>
          <w:b/>
          <w:bCs/>
        </w:rPr>
        <w:t>Fig. S2. Histological evaluation of major organs after implantation of oxygen-releasing immunomodulatory microspheres.</w:t>
      </w:r>
      <w:r w:rsidRPr="00533BB2">
        <w:rPr>
          <w:rFonts w:ascii="Times New Roman" w:eastAsia="SimSun" w:hAnsi="Times New Roman" w:cs="Times New Roman"/>
        </w:rPr>
        <w:t xml:space="preserve"> Representative H&amp;E-stained sections of the heart, liver, spleen, lung, and kidney collected 8 weeks after implantation in each group (Con, </w:t>
      </w:r>
      <w:proofErr w:type="spellStart"/>
      <w:r w:rsidRPr="00533BB2">
        <w:rPr>
          <w:rFonts w:ascii="Times New Roman" w:eastAsia="SimSun" w:hAnsi="Times New Roman" w:cs="Times New Roman"/>
        </w:rPr>
        <w:t>Sil@B</w:t>
      </w:r>
      <w:proofErr w:type="spellEnd"/>
      <w:r w:rsidRPr="00533BB2">
        <w:rPr>
          <w:rFonts w:ascii="Times New Roman" w:eastAsia="SimSun" w:hAnsi="Times New Roman" w:cs="Times New Roman"/>
        </w:rPr>
        <w:t xml:space="preserve">, </w:t>
      </w:r>
      <w:proofErr w:type="spellStart"/>
      <w:r w:rsidRPr="00533BB2">
        <w:rPr>
          <w:rFonts w:ascii="Times New Roman" w:eastAsia="SimSun" w:hAnsi="Times New Roman" w:cs="Times New Roman"/>
        </w:rPr>
        <w:t>Sil@B</w:t>
      </w:r>
      <w:proofErr w:type="spellEnd"/>
      <w:r w:rsidRPr="00533BB2">
        <w:rPr>
          <w:rFonts w:ascii="Times New Roman" w:eastAsia="SimSun" w:hAnsi="Times New Roman" w:cs="Times New Roman"/>
        </w:rPr>
        <w:t xml:space="preserve">/R, </w:t>
      </w:r>
      <w:proofErr w:type="spellStart"/>
      <w:r w:rsidRPr="00533BB2">
        <w:rPr>
          <w:rFonts w:ascii="Times New Roman" w:eastAsia="SimSun" w:hAnsi="Times New Roman" w:cs="Times New Roman"/>
        </w:rPr>
        <w:t>Sil@B</w:t>
      </w:r>
      <w:proofErr w:type="spellEnd"/>
      <w:r w:rsidRPr="00533BB2">
        <w:rPr>
          <w:rFonts w:ascii="Times New Roman" w:eastAsia="SimSun" w:hAnsi="Times New Roman" w:cs="Times New Roman"/>
        </w:rPr>
        <w:t xml:space="preserve">/R/C, and </w:t>
      </w:r>
      <w:proofErr w:type="spellStart"/>
      <w:r w:rsidRPr="00533BB2">
        <w:rPr>
          <w:rFonts w:ascii="Times New Roman" w:eastAsia="SimSun" w:hAnsi="Times New Roman" w:cs="Times New Roman"/>
        </w:rPr>
        <w:t>Sil@B</w:t>
      </w:r>
      <w:proofErr w:type="spellEnd"/>
      <w:r w:rsidRPr="00533BB2">
        <w:rPr>
          <w:rFonts w:ascii="Times New Roman" w:eastAsia="SimSun" w:hAnsi="Times New Roman" w:cs="Times New Roman"/>
        </w:rPr>
        <w:t>/R/C-H) (n=6).</w:t>
      </w:r>
      <w:bookmarkEnd w:id="5"/>
    </w:p>
    <w:p w14:paraId="5F3F2778" w14:textId="77777777" w:rsidR="00871B61" w:rsidRPr="00533BB2" w:rsidRDefault="00871B61" w:rsidP="00871B61">
      <w:pPr>
        <w:pStyle w:val="EndNoteBibliography"/>
        <w:rPr>
          <w:rFonts w:ascii="Times New Roman" w:eastAsia="SimSun" w:hAnsi="Times New Roman" w:cs="Times New Roman"/>
        </w:rPr>
      </w:pPr>
    </w:p>
    <w:p w14:paraId="0B8989E6" w14:textId="77777777" w:rsidR="00EF2787" w:rsidRDefault="00EF2787"/>
    <w:sectPr w:rsidR="00EF2787" w:rsidSect="00871B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B61"/>
    <w:rsid w:val="00863186"/>
    <w:rsid w:val="00871B61"/>
    <w:rsid w:val="00A71CD2"/>
    <w:rsid w:val="00EF2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193E4"/>
  <w15:chartTrackingRefBased/>
  <w15:docId w15:val="{62E01926-C1E6-4C68-977A-1205CD8DC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B61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1B61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1B61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1B61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1B61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1B61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1B61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1B61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1B61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1B61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1B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1B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1B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1B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1B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1B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1B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1B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1B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1B6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1B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1B61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1B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1B61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1B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1B61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1B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1B6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1B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1B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99"/>
    <w:qFormat/>
    <w:rsid w:val="00871B6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qFormat/>
    <w:rsid w:val="00871B61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871B61"/>
    <w:rPr>
      <w:rFonts w:ascii="DengXian" w:eastAsia="DengXian" w:hAnsi="DengXian"/>
      <w:sz w:val="20"/>
      <w:szCs w:val="22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l Kumar2</dc:creator>
  <cp:keywords/>
  <dc:description/>
  <cp:lastModifiedBy>Vishal Kumar2</cp:lastModifiedBy>
  <cp:revision>1</cp:revision>
  <dcterms:created xsi:type="dcterms:W3CDTF">2025-06-04T17:28:00Z</dcterms:created>
  <dcterms:modified xsi:type="dcterms:W3CDTF">2025-06-04T17:28:00Z</dcterms:modified>
</cp:coreProperties>
</file>